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E8E70" w14:textId="21A91CA3" w:rsidR="008605A3" w:rsidRPr="00A934B3" w:rsidRDefault="008605A3" w:rsidP="008605A3">
      <w:pPr>
        <w:rPr>
          <w:rFonts w:ascii="Times New Roman" w:hAnsi="Times New Roman" w:cs="Times New Roman"/>
          <w:sz w:val="24"/>
          <w:szCs w:val="24"/>
        </w:rPr>
      </w:pPr>
      <w:bookmarkStart w:id="0" w:name="_Hlk47786682"/>
      <w:r w:rsidRPr="00A934B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7399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934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811D56">
        <w:rPr>
          <w:rFonts w:ascii="Times New Roman" w:eastAsia="Times New Roman" w:hAnsi="Times New Roman" w:cs="Times New Roman"/>
          <w:sz w:val="24"/>
          <w:szCs w:val="24"/>
          <w:lang w:eastAsia="en-CA"/>
        </w:rPr>
        <w:t>±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34B3">
        <w:rPr>
          <w:rFonts w:ascii="Times New Roman" w:hAnsi="Times New Roman" w:cs="Times New Roman"/>
          <w:sz w:val="24"/>
          <w:szCs w:val="24"/>
        </w:rPr>
        <w:t xml:space="preserve">Shannon </w:t>
      </w:r>
      <w:r>
        <w:rPr>
          <w:rFonts w:ascii="Times New Roman" w:hAnsi="Times New Roman" w:cs="Times New Roman"/>
          <w:sz w:val="24"/>
          <w:szCs w:val="24"/>
        </w:rPr>
        <w:t>diversity</w:t>
      </w:r>
      <w:r w:rsidRPr="00A934B3">
        <w:rPr>
          <w:rFonts w:ascii="Times New Roman" w:hAnsi="Times New Roman" w:cs="Times New Roman"/>
          <w:sz w:val="24"/>
          <w:szCs w:val="24"/>
        </w:rPr>
        <w:t xml:space="preserve">, </w:t>
      </w:r>
      <w:r w:rsidRPr="00811D56">
        <w:rPr>
          <w:rFonts w:ascii="Times New Roman" w:hAnsi="Times New Roman" w:cs="Times New Roman"/>
          <w:sz w:val="24"/>
          <w:szCs w:val="24"/>
        </w:rPr>
        <w:t xml:space="preserve">Faith'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11D56">
        <w:rPr>
          <w:rFonts w:ascii="Times New Roman" w:hAnsi="Times New Roman" w:cs="Times New Roman"/>
          <w:sz w:val="24"/>
          <w:szCs w:val="24"/>
        </w:rPr>
        <w:t xml:space="preserve">hylogenetic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11D56">
        <w:rPr>
          <w:rFonts w:ascii="Times New Roman" w:hAnsi="Times New Roman" w:cs="Times New Roman"/>
          <w:sz w:val="24"/>
          <w:szCs w:val="24"/>
        </w:rPr>
        <w:t>iversity</w:t>
      </w:r>
      <w:r w:rsidRPr="00A934B3">
        <w:rPr>
          <w:rFonts w:ascii="Times New Roman" w:hAnsi="Times New Roman" w:cs="Times New Roman"/>
          <w:sz w:val="24"/>
          <w:szCs w:val="24"/>
        </w:rPr>
        <w:t xml:space="preserve">, Observed </w:t>
      </w:r>
      <w:r>
        <w:rPr>
          <w:rFonts w:ascii="Times New Roman" w:hAnsi="Times New Roman" w:cs="Times New Roman"/>
          <w:sz w:val="24"/>
          <w:szCs w:val="24"/>
        </w:rPr>
        <w:t>ASVs,</w:t>
      </w:r>
      <w:r w:rsidRPr="00A934B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ielou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34B3">
        <w:rPr>
          <w:rFonts w:ascii="Times New Roman" w:hAnsi="Times New Roman" w:cs="Times New Roman"/>
          <w:sz w:val="24"/>
          <w:szCs w:val="24"/>
        </w:rPr>
        <w:t xml:space="preserve">evenness </w:t>
      </w:r>
      <w:r>
        <w:rPr>
          <w:rFonts w:ascii="Times New Roman" w:hAnsi="Times New Roman" w:cs="Times New Roman"/>
          <w:sz w:val="24"/>
          <w:szCs w:val="24"/>
        </w:rPr>
        <w:t>in four riparian buffer types inclusive of two sampling dates (</w:t>
      </w:r>
      <w:r w:rsidRPr="00811D56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8).</w:t>
      </w:r>
    </w:p>
    <w:tbl>
      <w:tblPr>
        <w:tblW w:w="9126" w:type="dxa"/>
        <w:tblLook w:val="04A0" w:firstRow="1" w:lastRow="0" w:firstColumn="1" w:lastColumn="0" w:noHBand="0" w:noVBand="1"/>
      </w:tblPr>
      <w:tblGrid>
        <w:gridCol w:w="1701"/>
        <w:gridCol w:w="1795"/>
        <w:gridCol w:w="1688"/>
        <w:gridCol w:w="2281"/>
        <w:gridCol w:w="1661"/>
      </w:tblGrid>
      <w:tr w:rsidR="008605A3" w:rsidRPr="00A06446" w14:paraId="2F47BB1C" w14:textId="77777777" w:rsidTr="00022C55">
        <w:trPr>
          <w:trHeight w:val="50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3D65" w14:textId="77777777" w:rsidR="008605A3" w:rsidRPr="00A06446" w:rsidRDefault="008605A3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parian buffer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3C50" w14:textId="77777777" w:rsidR="008605A3" w:rsidRPr="00A06446" w:rsidRDefault="008605A3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06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annon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97CD7" w14:textId="77777777" w:rsidR="008605A3" w:rsidRPr="00A06446" w:rsidRDefault="008605A3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06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ith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0B4A" w14:textId="77777777" w:rsidR="008605A3" w:rsidRPr="00A06446" w:rsidRDefault="008605A3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06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bserv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V</w:t>
            </w:r>
            <w:r w:rsidRPr="00A06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DEC9" w14:textId="77777777" w:rsidR="008605A3" w:rsidRPr="00A06446" w:rsidRDefault="008605A3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elou</w:t>
            </w:r>
            <w:proofErr w:type="spellEnd"/>
          </w:p>
        </w:tc>
      </w:tr>
      <w:tr w:rsidR="008605A3" w:rsidRPr="00A06446" w14:paraId="1B57E65E" w14:textId="77777777" w:rsidTr="00022C55">
        <w:trPr>
          <w:trHeight w:val="5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DED6" w14:textId="77777777" w:rsidR="008605A3" w:rsidRPr="00A06446" w:rsidRDefault="008605A3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ras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A464" w14:textId="77777777" w:rsidR="008605A3" w:rsidRPr="00A0644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20 ± 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527D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65 ± 0.8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6E29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88.5 ± 1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231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±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 ab</w:t>
            </w:r>
          </w:p>
        </w:tc>
      </w:tr>
      <w:tr w:rsidR="008605A3" w:rsidRPr="00A06446" w14:paraId="23754D72" w14:textId="77777777" w:rsidTr="00022C55">
        <w:trPr>
          <w:trHeight w:val="5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034" w14:textId="77777777" w:rsidR="008605A3" w:rsidRPr="00A06446" w:rsidRDefault="008605A3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habilitated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C60" w14:textId="77777777" w:rsidR="008605A3" w:rsidRPr="00A0644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53 ± 0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5A4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.75 ± 0.9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B43C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67.17 ± 19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295B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7 ±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 a</w:t>
            </w:r>
          </w:p>
        </w:tc>
      </w:tr>
      <w:tr w:rsidR="008605A3" w:rsidRPr="00A06446" w14:paraId="65318D9D" w14:textId="77777777" w:rsidTr="00022C55">
        <w:trPr>
          <w:trHeight w:val="50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8C988" w14:textId="77777777" w:rsidR="008605A3" w:rsidRDefault="008605A3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niferous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84C4F" w14:textId="77777777" w:rsidR="008605A3" w:rsidRPr="00A0644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80 ± 0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b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44DBD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.99 ± 0.62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719BB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0.38 ± 12.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b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3257A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±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 b</w:t>
            </w:r>
          </w:p>
        </w:tc>
      </w:tr>
      <w:tr w:rsidR="008605A3" w:rsidRPr="00A06446" w14:paraId="61892BD1" w14:textId="77777777" w:rsidTr="00022C55">
        <w:trPr>
          <w:trHeight w:val="50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A723" w14:textId="77777777" w:rsidR="008605A3" w:rsidRPr="00A06446" w:rsidRDefault="008605A3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xed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C129" w14:textId="77777777" w:rsidR="008605A3" w:rsidRPr="00A0644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28 ± 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b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F465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.78 ± 0.63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4B0DE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10 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b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F6E2" w14:textId="77777777" w:rsidR="008605A3" w:rsidRPr="00811D56" w:rsidRDefault="008605A3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11D5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6 ±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0 ab</w:t>
            </w:r>
          </w:p>
        </w:tc>
      </w:tr>
    </w:tbl>
    <w:bookmarkEnd w:id="0"/>
    <w:p w14:paraId="6662EA88" w14:textId="77777777" w:rsidR="008605A3" w:rsidRPr="002B258D" w:rsidRDefault="008605A3" w:rsidP="008605A3">
      <w:pPr>
        <w:rPr>
          <w:rFonts w:ascii="Times New Roman" w:hAnsi="Times New Roman" w:cs="Times New Roman"/>
          <w:sz w:val="20"/>
          <w:szCs w:val="20"/>
        </w:rPr>
      </w:pPr>
      <w:r w:rsidRPr="002B258D">
        <w:rPr>
          <w:rFonts w:ascii="Times New Roman" w:hAnsi="Times New Roman" w:cs="Times New Roman"/>
          <w:sz w:val="20"/>
          <w:szCs w:val="20"/>
        </w:rPr>
        <w:t>Same letters indicate no difference between riparian buffer for each index (Tukey’s HSD)</w:t>
      </w:r>
    </w:p>
    <w:p w14:paraId="7A86EE14" w14:textId="77777777" w:rsidR="00083325" w:rsidRDefault="00083325"/>
    <w:sectPr w:rsidR="000833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5A3"/>
    <w:rsid w:val="00083325"/>
    <w:rsid w:val="00573996"/>
    <w:rsid w:val="008605A3"/>
    <w:rsid w:val="00F3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41FA7"/>
  <w15:chartTrackingRefBased/>
  <w15:docId w15:val="{48B34758-8F5A-497A-B72D-A89FF622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n, Kira</dc:creator>
  <cp:keywords/>
  <dc:description/>
  <cp:lastModifiedBy>Borden, Kira</cp:lastModifiedBy>
  <cp:revision>2</cp:revision>
  <dcterms:created xsi:type="dcterms:W3CDTF">2021-03-15T20:32:00Z</dcterms:created>
  <dcterms:modified xsi:type="dcterms:W3CDTF">2021-05-20T15:57:00Z</dcterms:modified>
</cp:coreProperties>
</file>